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C58" w:rsidRDefault="00E038C8" w:rsidP="00C97FB1">
      <w:pPr>
        <w:rPr>
          <w:rFonts w:ascii="Times New Roman" w:hAnsi="Times New Roman"/>
          <w:bCs/>
          <w:szCs w:val="22"/>
          <w:lang w:val="en-US"/>
        </w:rPr>
      </w:pPr>
      <w:r>
        <w:rPr>
          <w:rFonts w:ascii="Times New Roman" w:hAnsi="Times New Roman"/>
          <w:bCs/>
          <w:szCs w:val="22"/>
          <w:lang w:val="en-US"/>
        </w:rPr>
        <w:t>T</w:t>
      </w:r>
      <w:r w:rsidR="00C97FB1" w:rsidRPr="00CE7F60">
        <w:rPr>
          <w:rFonts w:ascii="Times New Roman" w:hAnsi="Times New Roman"/>
          <w:bCs/>
          <w:szCs w:val="22"/>
          <w:lang w:val="en-US"/>
        </w:rPr>
        <w:t xml:space="preserve">able </w:t>
      </w:r>
      <w:r w:rsidR="005609E3">
        <w:rPr>
          <w:rFonts w:ascii="Times New Roman" w:hAnsi="Times New Roman"/>
          <w:bCs/>
          <w:szCs w:val="22"/>
          <w:lang w:val="en-US"/>
        </w:rPr>
        <w:t>S</w:t>
      </w:r>
      <w:r w:rsidR="00C97FB1" w:rsidRPr="00CE7F60">
        <w:rPr>
          <w:rFonts w:ascii="Times New Roman" w:hAnsi="Times New Roman"/>
          <w:bCs/>
          <w:szCs w:val="22"/>
          <w:lang w:val="en-US"/>
        </w:rPr>
        <w:t>2. Associations between sugar-sweetened carbonated soft drink consumption during pregnancy and child asthma</w:t>
      </w:r>
      <w:r w:rsidR="00C97FB1" w:rsidRPr="00505C4B">
        <w:rPr>
          <w:rFonts w:ascii="Times New Roman" w:hAnsi="Times New Roman"/>
          <w:bCs/>
          <w:szCs w:val="22"/>
          <w:lang w:val="en-US"/>
        </w:rPr>
        <w:t xml:space="preserve"> </w:t>
      </w:r>
      <w:r w:rsidR="00C97FB1">
        <w:rPr>
          <w:rFonts w:ascii="Times New Roman" w:hAnsi="Times New Roman"/>
          <w:bCs/>
          <w:szCs w:val="22"/>
          <w:lang w:val="en-US"/>
        </w:rPr>
        <w:t>in the Danish National Birth Cohort</w:t>
      </w:r>
    </w:p>
    <w:p w:rsidR="00C849F3" w:rsidRDefault="00C849F3" w:rsidP="00C849F3">
      <w:pPr>
        <w:spacing w:line="240" w:lineRule="auto"/>
        <w:rPr>
          <w:rFonts w:ascii="Times New Roman" w:hAnsi="Times New Roman"/>
          <w:bCs/>
          <w:szCs w:val="22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X="-494" w:tblpY="-57"/>
        <w:tblW w:w="16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01"/>
        <w:gridCol w:w="993"/>
        <w:gridCol w:w="1167"/>
        <w:gridCol w:w="1560"/>
        <w:gridCol w:w="850"/>
        <w:gridCol w:w="1032"/>
        <w:gridCol w:w="1701"/>
        <w:gridCol w:w="850"/>
        <w:gridCol w:w="1257"/>
        <w:gridCol w:w="1701"/>
        <w:gridCol w:w="708"/>
        <w:gridCol w:w="1257"/>
        <w:gridCol w:w="1701"/>
        <w:gridCol w:w="709"/>
      </w:tblGrid>
      <w:tr w:rsidR="00F70045" w:rsidRPr="004D2956" w:rsidTr="00C02FFE">
        <w:tc>
          <w:tcPr>
            <w:tcW w:w="12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sz w:val="18"/>
                <w:szCs w:val="18"/>
                <w:lang w:val="en-GB"/>
              </w:rPr>
              <w:t>Frequency of intak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C02FFE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Asthma 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(18 months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44,8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F70045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**</w:t>
            </w:r>
          </w:p>
        </w:tc>
        <w:tc>
          <w:tcPr>
            <w:tcW w:w="10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C02FFE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Asthma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(7 years - ISAAC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8,288</w:t>
            </w:r>
          </w:p>
          <w:p w:rsidR="00F70045" w:rsidRPr="004D2956" w:rsidRDefault="00F70045" w:rsidP="00C02FFE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F70045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**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C02FFE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Ever asthma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(DNPR) 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38,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93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**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C02FFE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Ever asthma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(RMPS) 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38,398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70045" w:rsidRPr="004D2956" w:rsidRDefault="00F70045" w:rsidP="00C02FFE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 xml:space="preserve">P 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for trend**</w:t>
            </w:r>
          </w:p>
        </w:tc>
      </w:tr>
      <w:tr w:rsidR="00F70045" w:rsidRPr="004D2956" w:rsidTr="00C02FFE"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203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,18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&lt;0.0001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45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,198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0 (ref.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8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83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,22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26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966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,224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01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72</w:t>
            </w: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&lt;1 serv/</w:t>
            </w: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882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1,8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5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4 (0.87, 1.01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8 (0.89,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15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178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8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2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16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77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20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1 (0.80, 1.04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0 (0.85, 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009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207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1 (0.85, 0.97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4 (0.86, 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Week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75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1,5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2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5 (0.97, 1.12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5 (0.97,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18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8,437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9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1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4 (0.86, 1.26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088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8,4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9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5 (0.85, 1.08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7 (0.83, 1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,924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8,485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2 (0.96, 1.09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9 (0.91, 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&gt;=1 serv/</w:t>
            </w: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13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,17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20 (1.09, 1.33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4 (0.92,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69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475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 (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93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5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28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48</w:t>
            </w:r>
            <w:r w:rsidR="00E61175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7 (0.90, 1.27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1 (0.73, 1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288</w:t>
            </w:r>
            <w:r w:rsidR="00C02FFE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61175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482</w:t>
            </w:r>
          </w:p>
          <w:p w:rsidR="00C02FFE" w:rsidRPr="004D2956" w:rsidRDefault="00C02FFE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27 (1.17, 1.39)</w:t>
            </w:r>
          </w:p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7 (0.96, 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F70045" w:rsidRPr="004D2956" w:rsidTr="00C02FFE">
        <w:trPr>
          <w:trHeight w:val="291"/>
        </w:trPr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0045" w:rsidRPr="004D2956" w:rsidRDefault="00F70045" w:rsidP="00C02FFE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</w:tbl>
    <w:p w:rsidR="00C97FB1" w:rsidRPr="00A76182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*Adjusted for maternal age, smoking, parity, </w:t>
      </w:r>
      <w:proofErr w:type="spellStart"/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prepregnancy</w:t>
      </w:r>
      <w:proofErr w:type="spellEnd"/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 BMI, physical activity, breastfeeding, socio-economic status, child sex, maternal history of asthma, maternal history of allergies, paternal history of asthma, paternal history of allergies, and energy (in quintiles).</w:t>
      </w:r>
    </w:p>
    <w:p w:rsidR="00C97FB1" w:rsidRPr="00A76182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**Median values (0, 0.5, 3.5, and 7) for each intake group entered as a continuous variable into the model.</w:t>
      </w:r>
    </w:p>
    <w:p w:rsidR="00C97FB1" w:rsidRPr="00A76182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ISAAC: International Study of Asthma and Allergies in Childhood</w:t>
      </w:r>
    </w:p>
    <w:p w:rsidR="00C97FB1" w:rsidRPr="00A76182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DNPR: Danish National Patient Registry </w:t>
      </w:r>
    </w:p>
    <w:p w:rsidR="00C97FB1" w:rsidRPr="00A76182" w:rsidRDefault="00C97FB1" w:rsidP="00C97FB1">
      <w:pPr>
        <w:pStyle w:val="body11"/>
        <w:tabs>
          <w:tab w:val="left" w:pos="10490"/>
        </w:tabs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A76182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RMPS: Register of Medicinal Products Statistics</w:t>
      </w:r>
    </w:p>
    <w:p w:rsidR="000142BA" w:rsidRPr="00C97FB1" w:rsidRDefault="000142BA">
      <w:pPr>
        <w:rPr>
          <w:lang w:val="en-GB"/>
        </w:rPr>
      </w:pPr>
    </w:p>
    <w:sectPr w:rsidR="000142BA" w:rsidRPr="00C97FB1" w:rsidSect="00C97FB1">
      <w:pgSz w:w="16838" w:h="11906" w:orient="landscape"/>
      <w:pgMar w:top="1134" w:right="1701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FFE" w:rsidRDefault="00C02FFE" w:rsidP="00F03C58">
      <w:pPr>
        <w:spacing w:line="240" w:lineRule="auto"/>
      </w:pPr>
      <w:r>
        <w:separator/>
      </w:r>
    </w:p>
  </w:endnote>
  <w:endnote w:type="continuationSeparator" w:id="0">
    <w:p w:rsidR="00C02FFE" w:rsidRDefault="00C02FFE" w:rsidP="00F03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ndid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FFE" w:rsidRDefault="00C02FFE" w:rsidP="00F03C58">
      <w:pPr>
        <w:spacing w:line="240" w:lineRule="auto"/>
      </w:pPr>
      <w:r>
        <w:separator/>
      </w:r>
    </w:p>
  </w:footnote>
  <w:footnote w:type="continuationSeparator" w:id="0">
    <w:p w:rsidR="00C02FFE" w:rsidRDefault="00C02FFE" w:rsidP="00F03C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FB1"/>
    <w:rsid w:val="000142BA"/>
    <w:rsid w:val="00137B8E"/>
    <w:rsid w:val="00177B3E"/>
    <w:rsid w:val="00383964"/>
    <w:rsid w:val="005609E3"/>
    <w:rsid w:val="005938B1"/>
    <w:rsid w:val="0061319C"/>
    <w:rsid w:val="006267EE"/>
    <w:rsid w:val="007D51E5"/>
    <w:rsid w:val="008233C7"/>
    <w:rsid w:val="008D20C2"/>
    <w:rsid w:val="00A76182"/>
    <w:rsid w:val="00B85601"/>
    <w:rsid w:val="00C02FFE"/>
    <w:rsid w:val="00C849F3"/>
    <w:rsid w:val="00C97FB1"/>
    <w:rsid w:val="00CA0623"/>
    <w:rsid w:val="00E038C8"/>
    <w:rsid w:val="00E27B69"/>
    <w:rsid w:val="00E61175"/>
    <w:rsid w:val="00EA075A"/>
    <w:rsid w:val="00F03C58"/>
    <w:rsid w:val="00F7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Maslova</dc:creator>
  <cp:keywords/>
  <dc:description/>
  <cp:lastModifiedBy>Ekaterina Maslova</cp:lastModifiedBy>
  <cp:revision>3</cp:revision>
  <dcterms:created xsi:type="dcterms:W3CDTF">2013-01-25T14:08:00Z</dcterms:created>
  <dcterms:modified xsi:type="dcterms:W3CDTF">2013-01-25T14:32:00Z</dcterms:modified>
</cp:coreProperties>
</file>